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A8A" w:rsidRPr="006A606F" w:rsidRDefault="00DB6398" w:rsidP="00860A8A">
      <w:pPr>
        <w:spacing w:line="360" w:lineRule="auto"/>
        <w:ind w:left="-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6336665" cy="4746726"/>
            <wp:effectExtent l="19050" t="0" r="2603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B6D9D43F-EA6D-42D6-9CF4-1DD640642B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6398" w:rsidRPr="00F157D8" w:rsidRDefault="00DB6398" w:rsidP="00DB639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B6398" w:rsidRDefault="00DB6398" w:rsidP="00DB639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=</w:t>
      </w:r>
      <w:r w:rsidRPr="006A606F">
        <w:rPr>
          <w:rFonts w:ascii="Times New Roman" w:hAnsi="Times New Roman" w:cs="Times New Roman"/>
          <w:b/>
          <w:sz w:val="24"/>
          <w:szCs w:val="24"/>
        </w:rPr>
        <w:t>Indicates the control used in the study (</w:t>
      </w:r>
      <w:r w:rsidRPr="006A606F">
        <w:rPr>
          <w:rFonts w:ascii="Times New Roman" w:hAnsi="Times New Roman" w:cs="Times New Roman"/>
          <w:b/>
          <w:i/>
          <w:sz w:val="24"/>
          <w:szCs w:val="24"/>
        </w:rPr>
        <w:t>E.</w:t>
      </w:r>
      <w:r w:rsidR="00B608C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A606F">
        <w:rPr>
          <w:rFonts w:ascii="Times New Roman" w:hAnsi="Times New Roman" w:cs="Times New Roman"/>
          <w:b/>
          <w:i/>
          <w:sz w:val="24"/>
          <w:szCs w:val="24"/>
        </w:rPr>
        <w:t>coli</w:t>
      </w:r>
      <w:r w:rsidRPr="006A606F">
        <w:rPr>
          <w:rFonts w:ascii="Times New Roman" w:hAnsi="Times New Roman" w:cs="Times New Roman"/>
          <w:b/>
          <w:sz w:val="24"/>
          <w:szCs w:val="24"/>
        </w:rPr>
        <w:t xml:space="preserve"> ATCC 25922)</w:t>
      </w:r>
      <w:r>
        <w:rPr>
          <w:rFonts w:ascii="Times New Roman" w:hAnsi="Times New Roman" w:cs="Times New Roman"/>
          <w:b/>
          <w:sz w:val="24"/>
          <w:szCs w:val="24"/>
        </w:rPr>
        <w:t>, 2-17=Test isolates</w:t>
      </w:r>
    </w:p>
    <w:p w:rsidR="00DB6398" w:rsidRDefault="00322372" w:rsidP="00DB6398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8316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6398" w:rsidRPr="00F157D8">
        <w:rPr>
          <w:rFonts w:ascii="Times New Roman" w:hAnsi="Times New Roman" w:cs="Times New Roman"/>
          <w:b/>
          <w:sz w:val="24"/>
          <w:szCs w:val="24"/>
        </w:rPr>
        <w:t>Fig</w:t>
      </w:r>
      <w:r w:rsidR="008316CB">
        <w:rPr>
          <w:rFonts w:ascii="Times New Roman" w:hAnsi="Times New Roman" w:cs="Times New Roman"/>
          <w:b/>
          <w:sz w:val="24"/>
          <w:szCs w:val="24"/>
        </w:rPr>
        <w:t>ure</w:t>
      </w:r>
      <w:r w:rsidR="002E0C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B6398" w:rsidRPr="00F157D8">
        <w:rPr>
          <w:rFonts w:ascii="Times New Roman" w:hAnsi="Times New Roman" w:cs="Times New Roman"/>
          <w:b/>
          <w:sz w:val="24"/>
          <w:szCs w:val="24"/>
        </w:rPr>
        <w:t xml:space="preserve">1:  Expression of </w:t>
      </w:r>
      <w:r w:rsidR="003300BB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  <w:r w:rsidR="00DB6398" w:rsidRPr="00670DC3">
        <w:rPr>
          <w:rFonts w:ascii="Times New Roman" w:hAnsi="Times New Roman" w:cs="Times New Roman"/>
          <w:b/>
          <w:sz w:val="24"/>
          <w:szCs w:val="24"/>
        </w:rPr>
        <w:t>crA</w:t>
      </w:r>
      <w:r w:rsidR="00DB63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6398" w:rsidRPr="00F157D8">
        <w:rPr>
          <w:rFonts w:ascii="Times New Roman" w:hAnsi="Times New Roman" w:cs="Times New Roman"/>
          <w:b/>
          <w:sz w:val="24"/>
          <w:szCs w:val="24"/>
        </w:rPr>
        <w:t xml:space="preserve">gene under normal condition (without stress) relative to </w:t>
      </w:r>
      <w:r w:rsidR="00DB6398" w:rsidRPr="00F157D8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="00DB6398" w:rsidRPr="00F157D8">
        <w:rPr>
          <w:rFonts w:ascii="Times New Roman" w:hAnsi="Times New Roman" w:cs="Times New Roman"/>
          <w:b/>
          <w:sz w:val="24"/>
          <w:szCs w:val="24"/>
        </w:rPr>
        <w:t xml:space="preserve"> ATCC 25922</w:t>
      </w:r>
    </w:p>
    <w:p w:rsidR="00DB6398" w:rsidRDefault="00DB6398" w:rsidP="00DB6398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B6398" w:rsidRDefault="00DB6398" w:rsidP="00DB6398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8375D" w:rsidRDefault="00C8375D" w:rsidP="00860A8A"/>
    <w:sectPr w:rsidR="00C8375D" w:rsidSect="00B40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96DB7"/>
    <w:multiLevelType w:val="hybridMultilevel"/>
    <w:tmpl w:val="F372154A"/>
    <w:lvl w:ilvl="0" w:tplc="F822DE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compat/>
  <w:rsids>
    <w:rsidRoot w:val="00860A8A"/>
    <w:rsid w:val="002E0CC4"/>
    <w:rsid w:val="00322372"/>
    <w:rsid w:val="003300BB"/>
    <w:rsid w:val="00333C98"/>
    <w:rsid w:val="003B3EB5"/>
    <w:rsid w:val="003F7AB5"/>
    <w:rsid w:val="005C5A37"/>
    <w:rsid w:val="0064720A"/>
    <w:rsid w:val="00670DC3"/>
    <w:rsid w:val="008316CB"/>
    <w:rsid w:val="008569E8"/>
    <w:rsid w:val="00860A8A"/>
    <w:rsid w:val="008D6CD3"/>
    <w:rsid w:val="009925C7"/>
    <w:rsid w:val="00A60324"/>
    <w:rsid w:val="00B40090"/>
    <w:rsid w:val="00B468D3"/>
    <w:rsid w:val="00B608C3"/>
    <w:rsid w:val="00C8375D"/>
    <w:rsid w:val="00DB6398"/>
    <w:rsid w:val="00EC5312"/>
    <w:rsid w:val="00F157D8"/>
    <w:rsid w:val="00F47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A8A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0A8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60A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8A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1" Type="http://schemas.openxmlformats.org/officeDocument/2006/relationships/oleObject" Target="file:///C:\Users\Dell\Desktop\AcrA%20RT%20data.xlsx" TargetMode="Externa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plotArea>
      <c:layout>
        <c:manualLayout>
          <c:layoutTarget val="inner"/>
          <c:xMode val="edge"/>
          <c:yMode val="edge"/>
          <c:x val="0.13003275382239732"/>
          <c:y val="0.11774603174603193"/>
          <c:w val="0.85669417587958419"/>
          <c:h val="0.74971037315987765"/>
        </c:manualLayout>
      </c:layout>
      <c:barChart>
        <c:barDir val="col"/>
        <c:grouping val="clustered"/>
        <c:ser>
          <c:idx val="0"/>
          <c:order val="0"/>
          <c:tx>
            <c:strRef>
              <c:f>AcrA!$C$2</c:f>
              <c:strCache>
                <c:ptCount val="1"/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dPt>
            <c:idx val="0"/>
            <c:spPr>
              <a:solidFill>
                <a:schemeClr val="tx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362-4063-9224-6249FB12B822}"/>
              </c:ext>
            </c:extLst>
          </c:dPt>
          <c:errBars>
            <c:errBarType val="plus"/>
            <c:errValType val="cust"/>
            <c:plus>
              <c:numRef>
                <c:f>AcrA!$H$3:$H$25</c:f>
                <c:numCache>
                  <c:formatCode>General</c:formatCode>
                  <c:ptCount val="23"/>
                  <c:pt idx="0">
                    <c:v>0</c:v>
                  </c:pt>
                  <c:pt idx="1">
                    <c:v>1</c:v>
                  </c:pt>
                  <c:pt idx="2">
                    <c:v>1.0000000000000004</c:v>
                  </c:pt>
                  <c:pt idx="3">
                    <c:v>0.10000000000000032</c:v>
                  </c:pt>
                  <c:pt idx="4">
                    <c:v>0.1</c:v>
                  </c:pt>
                  <c:pt idx="5">
                    <c:v>1</c:v>
                  </c:pt>
                  <c:pt idx="6">
                    <c:v>0.10000000000000006</c:v>
                  </c:pt>
                  <c:pt idx="7">
                    <c:v>1.0000000000000007E-2</c:v>
                  </c:pt>
                  <c:pt idx="8">
                    <c:v>9.9999999999999922E-2</c:v>
                  </c:pt>
                  <c:pt idx="9">
                    <c:v>1.0000000000000004</c:v>
                  </c:pt>
                  <c:pt idx="10">
                    <c:v>0.1</c:v>
                  </c:pt>
                  <c:pt idx="11">
                    <c:v>1.0000000000000004</c:v>
                  </c:pt>
                  <c:pt idx="12">
                    <c:v>1</c:v>
                  </c:pt>
                  <c:pt idx="13">
                    <c:v>0.10000000000000006</c:v>
                  </c:pt>
                  <c:pt idx="14">
                    <c:v>1.0000000000000005E-2</c:v>
                  </c:pt>
                  <c:pt idx="15">
                    <c:v>1.0000000000000009</c:v>
                  </c:pt>
                  <c:pt idx="16">
                    <c:v>0.99999999999999967</c:v>
                  </c:pt>
                  <c:pt idx="17">
                    <c:v>0.99999999999999911</c:v>
                  </c:pt>
                  <c:pt idx="18">
                    <c:v>1</c:v>
                  </c:pt>
                  <c:pt idx="19">
                    <c:v>1</c:v>
                  </c:pt>
                  <c:pt idx="20">
                    <c:v>1.000000000000002</c:v>
                  </c:pt>
                  <c:pt idx="21">
                    <c:v>0.10000000000000006</c:v>
                  </c:pt>
                  <c:pt idx="22">
                    <c:v>0.1000000000000001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rA!$B$3:$B$25</c:f>
              <c:strCache>
                <c:ptCount val="23"/>
                <c:pt idx="0">
                  <c:v>Control</c:v>
                </c:pt>
                <c:pt idx="1">
                  <c:v>SC 1</c:v>
                </c:pt>
                <c:pt idx="2">
                  <c:v>SC 2</c:v>
                </c:pt>
                <c:pt idx="3">
                  <c:v>SC 3</c:v>
                </c:pt>
                <c:pt idx="4">
                  <c:v>SC 4</c:v>
                </c:pt>
                <c:pt idx="5">
                  <c:v>SC 5</c:v>
                </c:pt>
                <c:pt idx="6">
                  <c:v>SC 6</c:v>
                </c:pt>
                <c:pt idx="7">
                  <c:v>SC 7</c:v>
                </c:pt>
                <c:pt idx="8">
                  <c:v>SC 8</c:v>
                </c:pt>
                <c:pt idx="9">
                  <c:v>SC 9</c:v>
                </c:pt>
                <c:pt idx="10">
                  <c:v>SC 10</c:v>
                </c:pt>
                <c:pt idx="11">
                  <c:v>SC 11</c:v>
                </c:pt>
                <c:pt idx="12">
                  <c:v>SC 12</c:v>
                </c:pt>
                <c:pt idx="13">
                  <c:v>SC 13</c:v>
                </c:pt>
                <c:pt idx="14">
                  <c:v>SC 14</c:v>
                </c:pt>
                <c:pt idx="15">
                  <c:v>SC 15</c:v>
                </c:pt>
                <c:pt idx="16">
                  <c:v>SC 16</c:v>
                </c:pt>
                <c:pt idx="17">
                  <c:v>SC 17</c:v>
                </c:pt>
                <c:pt idx="18">
                  <c:v>SC 18</c:v>
                </c:pt>
                <c:pt idx="19">
                  <c:v>SC 19</c:v>
                </c:pt>
                <c:pt idx="20">
                  <c:v>SC 20</c:v>
                </c:pt>
                <c:pt idx="21">
                  <c:v>SC 21</c:v>
                </c:pt>
                <c:pt idx="22">
                  <c:v>SC 22</c:v>
                </c:pt>
              </c:strCache>
            </c:strRef>
          </c:cat>
          <c:val>
            <c:numRef>
              <c:f>AcrA!$C$3:$C$25</c:f>
              <c:numCache>
                <c:formatCode>General</c:formatCode>
                <c:ptCount val="23"/>
                <c:pt idx="0">
                  <c:v>1</c:v>
                </c:pt>
                <c:pt idx="1">
                  <c:v>1.9069999999999998</c:v>
                </c:pt>
                <c:pt idx="2">
                  <c:v>2.1429999999999998</c:v>
                </c:pt>
                <c:pt idx="3">
                  <c:v>0.53700000000000003</c:v>
                </c:pt>
                <c:pt idx="4">
                  <c:v>0.24500000000000013</c:v>
                </c:pt>
                <c:pt idx="5">
                  <c:v>9.19</c:v>
                </c:pt>
                <c:pt idx="6">
                  <c:v>0.52</c:v>
                </c:pt>
                <c:pt idx="7">
                  <c:v>8.3000000000000074E-2</c:v>
                </c:pt>
                <c:pt idx="8">
                  <c:v>0.46400000000000002</c:v>
                </c:pt>
                <c:pt idx="9">
                  <c:v>8.7939999999999987</c:v>
                </c:pt>
                <c:pt idx="10">
                  <c:v>0.255</c:v>
                </c:pt>
                <c:pt idx="11">
                  <c:v>1.8</c:v>
                </c:pt>
                <c:pt idx="12">
                  <c:v>6.5539999999999985</c:v>
                </c:pt>
                <c:pt idx="13">
                  <c:v>0.41100000000000025</c:v>
                </c:pt>
                <c:pt idx="14">
                  <c:v>4.1000000000000002E-2</c:v>
                </c:pt>
                <c:pt idx="15">
                  <c:v>2.698</c:v>
                </c:pt>
                <c:pt idx="16">
                  <c:v>8.197000000000001</c:v>
                </c:pt>
                <c:pt idx="17">
                  <c:v>2.6930000000000001</c:v>
                </c:pt>
                <c:pt idx="18">
                  <c:v>2.6149999999999998</c:v>
                </c:pt>
                <c:pt idx="19">
                  <c:v>10.99</c:v>
                </c:pt>
                <c:pt idx="20">
                  <c:v>3.8179999999999987</c:v>
                </c:pt>
                <c:pt idx="21">
                  <c:v>0.61700000000000055</c:v>
                </c:pt>
                <c:pt idx="22">
                  <c:v>0.281000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362-4063-9224-6249FB12B822}"/>
            </c:ext>
          </c:extLst>
        </c:ser>
        <c:gapWidth val="23"/>
        <c:overlap val="-27"/>
        <c:axId val="193247488"/>
        <c:axId val="199373952"/>
      </c:barChart>
      <c:catAx>
        <c:axId val="19324748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  <a:latin typeface="Agency FB" panose="020B0503020202020204" pitchFamily="34" charset="0"/>
                  </a:rPr>
                  <a:t>Sample</a:t>
                </a:r>
                <a:r>
                  <a:rPr lang="en-US" sz="1400" baseline="0">
                    <a:solidFill>
                      <a:schemeClr val="tx1"/>
                    </a:solidFill>
                    <a:latin typeface="Agency FB" panose="020B0503020202020204" pitchFamily="34" charset="0"/>
                  </a:rPr>
                  <a:t> ID of the test isolates</a:t>
                </a:r>
                <a:endParaRPr lang="en-US" sz="1400">
                  <a:solidFill>
                    <a:schemeClr val="tx1"/>
                  </a:solidFill>
                  <a:latin typeface="Agency FB" panose="020B0503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7223886697497865"/>
              <c:y val="0.93958528428093646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73952"/>
        <c:crosses val="autoZero"/>
        <c:auto val="1"/>
        <c:lblAlgn val="ctr"/>
        <c:lblOffset val="100"/>
      </c:catAx>
      <c:valAx>
        <c:axId val="19937395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latin typeface="Agency FB" panose="020B0503020202020204" pitchFamily="34" charset="0"/>
                  </a:rPr>
                  <a:t>Fold</a:t>
                </a:r>
                <a:r>
                  <a:rPr lang="en-US" sz="1400" baseline="0">
                    <a:latin typeface="Agency FB" panose="020B0503020202020204" pitchFamily="34" charset="0"/>
                  </a:rPr>
                  <a:t> increase</a:t>
                </a:r>
                <a:endParaRPr lang="en-US" sz="1400">
                  <a:latin typeface="Agency FB" panose="020B0503020202020204" pitchFamily="34" charset="0"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247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2966B-173B-4917-B19D-4739C01F3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a Chetri</dc:creator>
  <cp:lastModifiedBy>0012761</cp:lastModifiedBy>
  <cp:revision>16</cp:revision>
  <cp:lastPrinted>2018-05-03T10:10:00Z</cp:lastPrinted>
  <dcterms:created xsi:type="dcterms:W3CDTF">2018-03-15T11:32:00Z</dcterms:created>
  <dcterms:modified xsi:type="dcterms:W3CDTF">2019-03-11T11:51:00Z</dcterms:modified>
</cp:coreProperties>
</file>